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C12" w:rsidRPr="00321DFA" w:rsidRDefault="00721C12" w:rsidP="00721C12">
      <w:pPr>
        <w:spacing w:after="0" w:line="240" w:lineRule="auto"/>
        <w:ind w:right="-20"/>
        <w:rPr>
          <w:rFonts w:ascii="Times New Roman" w:eastAsia="Times New Roman" w:hAnsi="Times New Roman"/>
          <w:b/>
          <w:noProof/>
          <w:sz w:val="24"/>
          <w:szCs w:val="24"/>
        </w:rPr>
      </w:pPr>
      <w:r w:rsidRPr="00321DFA">
        <w:rPr>
          <w:rFonts w:ascii="Times New Roman" w:hAnsi="Times New Roman"/>
          <w:b/>
          <w:sz w:val="24"/>
          <w:szCs w:val="24"/>
        </w:rPr>
        <w:t>Supplementary Information</w:t>
      </w:r>
    </w:p>
    <w:p w:rsidR="00721C12" w:rsidRDefault="00721C12" w:rsidP="00721C12">
      <w:pPr>
        <w:tabs>
          <w:tab w:val="left" w:pos="1246"/>
        </w:tabs>
        <w:spacing w:after="0" w:line="240" w:lineRule="auto"/>
        <w:ind w:left="749" w:right="-20"/>
        <w:rPr>
          <w:rFonts w:ascii="Times New Roman" w:eastAsia="Times New Roman" w:hAnsi="Times New Roman"/>
          <w:noProof/>
          <w:sz w:val="24"/>
          <w:szCs w:val="24"/>
        </w:rPr>
      </w:pPr>
      <w:r>
        <w:rPr>
          <w:rFonts w:ascii="Times New Roman" w:eastAsia="Times New Roman" w:hAnsi="Times New Roman"/>
          <w:noProof/>
          <w:sz w:val="24"/>
          <w:szCs w:val="24"/>
        </w:rPr>
        <w:tab/>
      </w:r>
    </w:p>
    <w:p w:rsidR="00721C12" w:rsidRDefault="00721C12" w:rsidP="00721C12">
      <w:pPr>
        <w:tabs>
          <w:tab w:val="left" w:pos="936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025C9D">
        <w:rPr>
          <w:rFonts w:ascii="Times New Roman" w:hAnsi="Times New Roman"/>
          <w:b/>
          <w:sz w:val="28"/>
          <w:szCs w:val="24"/>
        </w:rPr>
        <w:t>Identification and expression profiling of miRNAs in two color variants of carrot (</w:t>
      </w:r>
      <w:r w:rsidRPr="00025C9D">
        <w:rPr>
          <w:rFonts w:ascii="Times New Roman" w:hAnsi="Times New Roman"/>
          <w:b/>
          <w:i/>
          <w:iCs/>
          <w:sz w:val="28"/>
          <w:szCs w:val="24"/>
        </w:rPr>
        <w:t xml:space="preserve">Daucus carota </w:t>
      </w:r>
      <w:r w:rsidRPr="00025C9D">
        <w:rPr>
          <w:rFonts w:ascii="Times New Roman" w:hAnsi="Times New Roman"/>
          <w:b/>
          <w:iCs/>
          <w:sz w:val="28"/>
          <w:szCs w:val="24"/>
        </w:rPr>
        <w:t>L.</w:t>
      </w:r>
      <w:r w:rsidRPr="00025C9D">
        <w:rPr>
          <w:rFonts w:ascii="Times New Roman" w:hAnsi="Times New Roman"/>
          <w:b/>
          <w:sz w:val="28"/>
          <w:szCs w:val="24"/>
        </w:rPr>
        <w:t>) using deep sequencing</w:t>
      </w:r>
    </w:p>
    <w:p w:rsidR="00721C12" w:rsidRDefault="00721C12" w:rsidP="00721C12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</w:t>
      </w:r>
    </w:p>
    <w:p w:rsidR="00D75ECF" w:rsidRPr="003D2E44" w:rsidRDefault="00D75ECF" w:rsidP="00D75ECF">
      <w:pPr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OLE_LINK1"/>
      <w:r w:rsidRPr="003D2E44">
        <w:rPr>
          <w:rFonts w:ascii="Times New Roman" w:hAnsi="Times New Roman"/>
          <w:b/>
          <w:sz w:val="24"/>
          <w:szCs w:val="24"/>
        </w:rPr>
        <w:t>Bhavana Bhan, Archana Koul, Deepak Sharm</w:t>
      </w:r>
      <w:r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, </w:t>
      </w:r>
      <w:r w:rsidRPr="003D2E44">
        <w:rPr>
          <w:rFonts w:ascii="Times New Roman" w:hAnsi="Times New Roman"/>
          <w:b/>
          <w:sz w:val="24"/>
          <w:szCs w:val="24"/>
        </w:rPr>
        <w:t>Malik M</w:t>
      </w:r>
      <w:r>
        <w:rPr>
          <w:rFonts w:ascii="Times New Roman" w:hAnsi="Times New Roman"/>
          <w:b/>
          <w:sz w:val="24"/>
          <w:szCs w:val="24"/>
        </w:rPr>
        <w:t>uzafar</w:t>
      </w:r>
      <w:r w:rsidRPr="003D2E44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Manzoor, </w:t>
      </w:r>
      <w:r w:rsidRPr="003D2E44">
        <w:rPr>
          <w:rFonts w:ascii="Times New Roman" w:hAnsi="Times New Roman"/>
          <w:b/>
          <w:sz w:val="24"/>
          <w:szCs w:val="24"/>
        </w:rPr>
        <w:t>Sanjana Kaul, Suphla Gupta and Manoj K. Dhar*</w:t>
      </w:r>
    </w:p>
    <w:p w:rsidR="00D75ECF" w:rsidRPr="00061AE7" w:rsidRDefault="00D75ECF" w:rsidP="00D75ECF">
      <w:pPr>
        <w:spacing w:after="0"/>
        <w:jc w:val="both"/>
        <w:rPr>
          <w:rFonts w:ascii="Times New Roman" w:hAnsi="Times New Roman"/>
          <w:sz w:val="24"/>
          <w:szCs w:val="24"/>
        </w:rPr>
      </w:pPr>
    </w:p>
    <w:p w:rsidR="00721C12" w:rsidRPr="00D75ECF" w:rsidRDefault="00721C12" w:rsidP="00721C12">
      <w:pPr>
        <w:jc w:val="both"/>
        <w:rPr>
          <w:rFonts w:ascii="Times New Roman" w:hAnsi="Times New Roman"/>
          <w:b/>
          <w:sz w:val="24"/>
          <w:szCs w:val="24"/>
        </w:rPr>
      </w:pPr>
      <w:r w:rsidRPr="00D75ECF">
        <w:rPr>
          <w:rFonts w:ascii="Times New Roman" w:hAnsi="Times New Roman"/>
          <w:sz w:val="24"/>
          <w:szCs w:val="24"/>
        </w:rPr>
        <w:t xml:space="preserve"> Correspondence should be addressed to M.K.D. (Email: </w:t>
      </w:r>
      <w:hyperlink r:id="rId4" w:history="1">
        <w:r w:rsidRPr="00D75ECF">
          <w:rPr>
            <w:rStyle w:val="Hyperlink"/>
            <w:rFonts w:ascii="Times New Roman" w:hAnsi="Times New Roman"/>
            <w:sz w:val="24"/>
            <w:szCs w:val="24"/>
          </w:rPr>
          <w:t>manojkdhar@rediffmail.com</w:t>
        </w:r>
      </w:hyperlink>
      <w:r w:rsidRPr="00D75ECF">
        <w:rPr>
          <w:rFonts w:ascii="Times New Roman" w:hAnsi="Times New Roman"/>
          <w:sz w:val="24"/>
          <w:szCs w:val="24"/>
        </w:rPr>
        <w:t>)</w:t>
      </w:r>
    </w:p>
    <w:bookmarkEnd w:id="0"/>
    <w:p w:rsidR="00721C12" w:rsidRPr="00721C12" w:rsidRDefault="00721C12" w:rsidP="005349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21C12">
        <w:rPr>
          <w:rFonts w:ascii="Times New Roman" w:hAnsi="Times New Roman"/>
          <w:b/>
          <w:bCs/>
          <w:sz w:val="28"/>
          <w:szCs w:val="28"/>
        </w:rPr>
        <w:t>Detailed protocol for the annotation of novel miRNAs</w:t>
      </w:r>
    </w:p>
    <w:p w:rsidR="005349FD" w:rsidRPr="005349FD" w:rsidRDefault="005349FD" w:rsidP="005349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4"/>
        </w:rPr>
      </w:pPr>
      <w:r w:rsidRPr="005349FD">
        <w:rPr>
          <w:rFonts w:ascii="Times New Roman" w:hAnsi="Times New Roman" w:cs="Times New Roman"/>
          <w:b/>
          <w:bCs/>
          <w:sz w:val="28"/>
          <w:szCs w:val="24"/>
        </w:rPr>
        <w:t>Method</w:t>
      </w:r>
    </w:p>
    <w:p w:rsidR="005349FD" w:rsidRDefault="005349FD" w:rsidP="005349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dentification of Novel miRNAs</w:t>
      </w:r>
    </w:p>
    <w:p w:rsidR="005E10EB" w:rsidRDefault="005349FD" w:rsidP="00FF10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emaining sequences were taken as input to identify novel miRNAs using the Mireap program (http://sourceforge.net/projects/mireap). These sequences were used to</w:t>
      </w:r>
      <w:r w:rsidR="008F6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tain all the candidate precursors with hairpin like structures that were perfectly mapped</w:t>
      </w:r>
      <w:r w:rsidR="008F6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y sequencing tags. The secondary structures of putative pre-miRNA were checked using</w:t>
      </w:r>
      <w:r w:rsidR="008F6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ireap structure creator. The parameters of Mireap 0.2 used were as follows: (i)</w:t>
      </w:r>
      <w:r w:rsidR="008F6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nimum length of miRNA sequence is 18 nt, (ii) maximum length of miRNA sequence</w:t>
      </w:r>
      <w:r w:rsidR="008F6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26 nt, (iii) minimum length of miRNA reference sequence is 20 nt, (iv) maximum</w:t>
      </w:r>
      <w:r w:rsidR="008F6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ngth of miRNA reference sequence is 24 nt, (v) maximum copy number of miRNAs in</w:t>
      </w:r>
      <w:r w:rsidR="008F6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eference genome is 20, (vi) MFE for a miRNA precursor is -18 kcal/mol (vii)</w:t>
      </w:r>
      <w:r w:rsidR="008F6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ximum distance between miRNA and miRNA is 300 nt, (viii) minimum length in the</w:t>
      </w:r>
      <w:r w:rsidR="008F6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irs of miRNA and miRNA is 19 bp, (ix) maximum bulge of miRNA and miRNA is 8,</w:t>
      </w:r>
      <w:r w:rsidR="008F6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x) maximum asymmetry of miRNA/miRNA duplex is 4 and (xi) flank sequence length</w:t>
      </w:r>
      <w:r w:rsidR="008F6B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miRNA precursor is 20 nt. RNA sequences were considered miRNA candidates only if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y satisfied the following criteria (Meyers </w:t>
      </w:r>
      <w:r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, 2008), such as (i)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mation of appropriate stem-loop hairpin secondary structure, (ii) location of mature</w:t>
      </w:r>
      <w:r w:rsidR="006349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iRNA sequence in </w:t>
      </w:r>
      <w:r>
        <w:rPr>
          <w:rFonts w:ascii="Times New Roman" w:hAnsi="Times New Roman" w:cs="Times New Roman"/>
          <w:sz w:val="24"/>
          <w:szCs w:val="24"/>
        </w:rPr>
        <w:lastRenderedPageBreak/>
        <w:t>one arm of the hairpin structure, (iii) less than 2 nt mismatches of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RNAs with the opposite miRNA sequence in the other arm, (iv) miRNA sequences without any loop or break and (v) prediction of secondary structures with higher MFEIs,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egative MFEs, and 30–70% A+U contents.</w:t>
      </w:r>
    </w:p>
    <w:p w:rsidR="005349FD" w:rsidRPr="005349FD" w:rsidRDefault="005349FD" w:rsidP="005349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4"/>
        </w:rPr>
      </w:pPr>
      <w:r w:rsidRPr="005349FD">
        <w:rPr>
          <w:rFonts w:ascii="Times New Roman" w:hAnsi="Times New Roman" w:cs="Times New Roman"/>
          <w:b/>
          <w:bCs/>
          <w:sz w:val="28"/>
          <w:szCs w:val="24"/>
        </w:rPr>
        <w:t>Result</w:t>
      </w:r>
    </w:p>
    <w:p w:rsidR="005349FD" w:rsidRDefault="005349FD" w:rsidP="005349F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dentification of novel miRNAs</w:t>
      </w:r>
    </w:p>
    <w:p w:rsidR="005349FD" w:rsidRPr="00FF10F7" w:rsidRDefault="005349FD" w:rsidP="00FF10F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identification of novel miRNAs, sequences not showing hits with the known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RNAs were considered for prediction of novel miRNA using Mireap_0.2. MIREAP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tegrates miRNA biogenesis, sequencing depth and structural features to identify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RNAs and their expression level from deep sequenced small RNA libraries. Stemloop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irpins were retained only when they complied with two requirements namely, i)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ature miRNAs-associated reads mapped in the arm region of the precursors, and ii)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ree energy of the secondary structure calculated by RNA fold is lower than -18kcal/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l</w:t>
      </w:r>
      <w:r w:rsidR="00634908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rrot transcriptome sequences were used as reference. After searching for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tential pre-miRNAs and predicting their hairpin like structures, 36 and 66 unique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 were identified as novel miRNAs in Orange Red and Purple Black varieties,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 w:rsidR="00634908">
        <w:rPr>
          <w:rFonts w:ascii="Times New Roman" w:hAnsi="Times New Roman" w:cs="Times New Roman"/>
          <w:sz w:val="24"/>
          <w:szCs w:val="24"/>
        </w:rPr>
        <w:t xml:space="preserve">respectively. </w:t>
      </w:r>
      <w:r>
        <w:rPr>
          <w:rFonts w:ascii="Times New Roman" w:hAnsi="Times New Roman" w:cs="Times New Roman"/>
          <w:sz w:val="24"/>
          <w:szCs w:val="24"/>
        </w:rPr>
        <w:t>Three novel miRNAs, carrot-m0014, carrot-m0018 and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arrot-m0030 were common in both the carrot varieties. The novel miRNA sequences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20-26nt in length. The range in the length of pre-miRNAs was 68 to 100nt in Purple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lack with an average of 85nt and in the Orange Red variety the length was 71-100nt</w:t>
      </w:r>
      <w:r w:rsidR="006349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 the average of 85.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average minimum free energy values in ‘Purple Black’ and ‘Orange Red’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23.58 and 24.83 kcal/mol, respectively which are in consonance with the -23.18 and</w:t>
      </w:r>
      <w:r w:rsidR="006349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-31.12 kcal/mol in celery and much higher than other plant pre-miRNAs (-59.5 and -71.0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kcal/mol in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rabidopsis </w:t>
      </w:r>
      <w:r>
        <w:rPr>
          <w:rFonts w:ascii="Times New Roman" w:hAnsi="Times New Roman" w:cs="Times New Roman"/>
          <w:sz w:val="24"/>
          <w:szCs w:val="24"/>
        </w:rPr>
        <w:t>and rice, respectively)</w:t>
      </w:r>
      <w:r w:rsidR="0063490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ost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iRNAs of different lengths had a uridine residue at the 5′ end. Other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ant </w:t>
      </w:r>
      <w:r>
        <w:rPr>
          <w:rFonts w:ascii="Times New Roman" w:hAnsi="Times New Roman" w:cs="Times New Roman"/>
          <w:sz w:val="24"/>
          <w:szCs w:val="24"/>
        </w:rPr>
        <w:lastRenderedPageBreak/>
        <w:t>species are also known to have the prevalence of 5′ uridine. The 21-nt-long miRNA with 5′-uridine is a characteristic feature</w:t>
      </w:r>
      <w:r w:rsidR="00FF10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DCL1 cleavage and AGO1 association, which has been found in most known miRNAs</w:t>
      </w:r>
      <w:r w:rsidR="00634908">
        <w:rPr>
          <w:rFonts w:ascii="Times New Roman" w:hAnsi="Times New Roman" w:cs="Times New Roman"/>
          <w:sz w:val="24"/>
          <w:szCs w:val="24"/>
        </w:rPr>
        <w:t>.</w:t>
      </w:r>
    </w:p>
    <w:sectPr w:rsidR="005349FD" w:rsidRPr="00FF10F7" w:rsidSect="005E1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defaultTabStop w:val="720"/>
  <w:characterSpacingControl w:val="doNotCompress"/>
  <w:compat/>
  <w:rsids>
    <w:rsidRoot w:val="005349FD"/>
    <w:rsid w:val="000E402B"/>
    <w:rsid w:val="001A14F3"/>
    <w:rsid w:val="001C7C54"/>
    <w:rsid w:val="00417DA3"/>
    <w:rsid w:val="005349FD"/>
    <w:rsid w:val="005E10EB"/>
    <w:rsid w:val="00634908"/>
    <w:rsid w:val="00721C12"/>
    <w:rsid w:val="008F6BCA"/>
    <w:rsid w:val="00905AA9"/>
    <w:rsid w:val="00D75ECF"/>
    <w:rsid w:val="00FF10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21C1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nojkdhar@rediff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hp</cp:lastModifiedBy>
  <cp:revision>5</cp:revision>
  <dcterms:created xsi:type="dcterms:W3CDTF">2018-09-30T05:42:00Z</dcterms:created>
  <dcterms:modified xsi:type="dcterms:W3CDTF">2018-10-08T12:21:00Z</dcterms:modified>
</cp:coreProperties>
</file>